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Summary of imputation and statistical analysis methods across the cohorts</w:t>
      </w:r>
    </w:p>
    <w:tbl>
      <w:tblPr>
        <w:tblW w:w="92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62"/>
        <w:gridCol w:w="1496"/>
        <w:gridCol w:w="1495"/>
        <w:gridCol w:w="1599"/>
        <w:gridCol w:w="1533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tfor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utation method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atificatio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justment variables*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tistical program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lumina 37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us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smok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INK v1.0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I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y 6.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study cent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EL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lumina 37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MBAM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us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smoking, study center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ily Heart Stud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lumina 5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us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smoking, study center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mingham Heart Stud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y 500+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cohor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 Order Amish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y 50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us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family structur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SNB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tterdam Stud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lumina 5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us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smok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2QTL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ROSPAN**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lumina 30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H v1.0.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use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, smok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EL</w:t>
            </w:r>
          </w:p>
        </w:tc>
      </w:tr>
    </w:tbl>
    <w:p>
      <w:pPr>
        <w:pStyle w:val="Normal"/>
        <w:rPr/>
      </w:pPr>
      <w:r>
        <w:rPr/>
        <w:t>*All studies adjusted for age and age-squared</w:t>
      </w:r>
    </w:p>
    <w:p>
      <w:pPr>
        <w:pStyle w:val="Normal"/>
        <w:rPr/>
      </w:pPr>
      <w:r>
        <w:rPr/>
        <w:t>**EUROSPAN studies analyzed separately but used same methods</w:t>
      </w:r>
    </w:p>
    <w:p>
      <w:pPr>
        <w:pStyle w:val="Normal"/>
        <w:rPr/>
      </w:pPr>
      <w:r>
        <w:rPr/>
        <w:t>Note:  All studies used EIGENSTRAT to generate principal components</w:t>
      </w:r>
      <w:r>
        <w:br w:type="page"/>
      </w:r>
    </w:p>
    <w:p>
      <w:pPr>
        <w:pStyle w:val="Normal"/>
        <w:rPr/>
      </w:pPr>
      <w:r>
        <w:rPr/>
        <w:t>Table S2.  GIANT Study-specific results for rs10146997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1262"/>
        <w:gridCol w:w="1340"/>
        <w:gridCol w:w="1121"/>
        <w:gridCol w:w="1121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t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ODE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ODE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ontrol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ontrol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ontrol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ontrol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itish 1958 Birth Cohort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itish 1958 Birth Cohort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C Obesity Study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C Obesity Study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9.7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3.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CHIANTI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CHIANTI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ORA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ORA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thern Finnish Birth Cohort 1966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3.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thern Finnish Birth Cohort 1966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0.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rses Health Study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rdiNI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wins UK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Hypertension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4.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Hypertension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6.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Type 2 Diabetes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7.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Type 2 Diabetes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5.9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6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</w:tbl>
    <w:p>
      <w:pPr>
        <w:pStyle w:val="Normal"/>
        <w:rPr/>
      </w:pPr>
      <w:r>
        <w:rPr/>
        <w:t>M=men, W=wome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4:23:00Z</dcterms:created>
  <dc:creator>Keri L. Monda</dc:creator>
  <dc:description/>
  <cp:keywords/>
  <dc:language>en-US</dc:language>
  <cp:lastModifiedBy>Keri L. Monda</cp:lastModifiedBy>
  <dcterms:modified xsi:type="dcterms:W3CDTF">2008-12-21T00:19:00Z</dcterms:modified>
  <cp:revision>3</cp:revision>
  <dc:subject/>
  <dc:title>Table S1</dc:title>
</cp:coreProperties>
</file>